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DDB" w:rsidRPr="007D580E" w:rsidRDefault="00195DDB" w:rsidP="00195DDB">
      <w:pPr>
        <w:spacing w:line="480" w:lineRule="auto"/>
      </w:pPr>
      <w:r w:rsidRPr="00195DDB">
        <w:rPr>
          <w:b/>
        </w:rPr>
        <w:t>Table S1:</w:t>
      </w:r>
      <w:r w:rsidRPr="007D580E">
        <w:t xml:space="preserve"> </w:t>
      </w:r>
      <w:r w:rsidRPr="007D580E">
        <w:rPr>
          <w:rFonts w:eastAsia="Times New Roman"/>
          <w:b/>
        </w:rPr>
        <w:t>Results for main effects of linear mixed effect models (F-values, t-values for orthogonal contrasts‡) of the effects of manipulating grazing intensity on ecosystem services measured in three experimentally established species assemblages in California grasslands.</w:t>
      </w:r>
    </w:p>
    <w:tbl>
      <w:tblPr>
        <w:tblW w:w="14791" w:type="dxa"/>
        <w:tblInd w:w="-675" w:type="dxa"/>
        <w:tblLook w:val="04A0" w:firstRow="1" w:lastRow="0" w:firstColumn="1" w:lastColumn="0" w:noHBand="0" w:noVBand="1"/>
      </w:tblPr>
      <w:tblGrid>
        <w:gridCol w:w="243"/>
        <w:gridCol w:w="2112"/>
        <w:gridCol w:w="768"/>
        <w:gridCol w:w="810"/>
        <w:gridCol w:w="450"/>
        <w:gridCol w:w="720"/>
        <w:gridCol w:w="630"/>
        <w:gridCol w:w="726"/>
        <w:gridCol w:w="354"/>
        <w:gridCol w:w="810"/>
        <w:gridCol w:w="630"/>
        <w:gridCol w:w="716"/>
        <w:gridCol w:w="544"/>
        <w:gridCol w:w="976"/>
        <w:gridCol w:w="579"/>
        <w:gridCol w:w="798"/>
        <w:gridCol w:w="642"/>
        <w:gridCol w:w="726"/>
        <w:gridCol w:w="329"/>
        <w:gridCol w:w="793"/>
        <w:gridCol w:w="435"/>
      </w:tblGrid>
      <w:tr w:rsidR="00195DDB" w:rsidRPr="007D580E" w:rsidTr="003031AC">
        <w:trPr>
          <w:cantSplit/>
          <w:trHeight w:val="1134"/>
        </w:trPr>
        <w:tc>
          <w:tcPr>
            <w:tcW w:w="2355" w:type="dxa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bCs/>
              </w:rPr>
            </w:pPr>
            <w:r w:rsidRPr="007D580E">
              <w:rPr>
                <w:bCs/>
              </w:rPr>
              <w:t>Source of variation</w:t>
            </w:r>
          </w:p>
        </w:tc>
        <w:tc>
          <w:tcPr>
            <w:tcW w:w="768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bCs/>
                <w:i/>
                <w:iCs/>
              </w:rPr>
            </w:pPr>
            <w:proofErr w:type="spellStart"/>
            <w:r w:rsidRPr="007D580E">
              <w:rPr>
                <w:bCs/>
                <w:i/>
                <w:iCs/>
              </w:rPr>
              <w:t>df</w:t>
            </w:r>
            <w:proofErr w:type="spellEnd"/>
            <w:r w:rsidRPr="007D580E">
              <w:rPr>
                <w:bCs/>
                <w:i/>
                <w:iCs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bCs/>
              </w:rPr>
            </w:pPr>
            <w:r w:rsidRPr="007D580E">
              <w:rPr>
                <w:bCs/>
              </w:rPr>
              <w:t>Residual dry matter</w:t>
            </w:r>
          </w:p>
        </w:tc>
        <w:tc>
          <w:tcPr>
            <w:tcW w:w="1350" w:type="dxa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bCs/>
              </w:rPr>
            </w:pPr>
            <w:r w:rsidRPr="007D580E">
              <w:rPr>
                <w:bCs/>
              </w:rPr>
              <w:t>Forage production</w:t>
            </w:r>
          </w:p>
        </w:tc>
        <w:tc>
          <w:tcPr>
            <w:tcW w:w="1080" w:type="dxa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bCs/>
              </w:rPr>
            </w:pPr>
            <w:r w:rsidRPr="007D580E">
              <w:rPr>
                <w:bCs/>
              </w:rPr>
              <w:t>Diversity</w:t>
            </w:r>
          </w:p>
        </w:tc>
        <w:tc>
          <w:tcPr>
            <w:tcW w:w="1440" w:type="dxa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bCs/>
              </w:rPr>
            </w:pPr>
            <w:r w:rsidRPr="007D580E">
              <w:rPr>
                <w:bCs/>
              </w:rPr>
              <w:t>Native cover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</w:tcPr>
          <w:p w:rsidR="00195DDB" w:rsidRPr="007D580E" w:rsidRDefault="00195DDB" w:rsidP="003031AC">
            <w:pPr>
              <w:rPr>
                <w:bCs/>
              </w:rPr>
            </w:pPr>
            <w:proofErr w:type="spellStart"/>
            <w:r w:rsidRPr="007D580E">
              <w:rPr>
                <w:bCs/>
              </w:rPr>
              <w:t>Invasibility</w:t>
            </w:r>
            <w:proofErr w:type="spellEnd"/>
          </w:p>
        </w:tc>
        <w:tc>
          <w:tcPr>
            <w:tcW w:w="1555" w:type="dxa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DDB" w:rsidRPr="007D580E" w:rsidRDefault="00195DDB" w:rsidP="003F6B46">
            <w:pPr>
              <w:rPr>
                <w:bCs/>
              </w:rPr>
            </w:pPr>
            <w:r w:rsidRPr="007D580E">
              <w:rPr>
                <w:bCs/>
              </w:rPr>
              <w:t>Belowground net primary</w:t>
            </w:r>
            <w:r w:rsidR="003F6B46">
              <w:rPr>
                <w:bCs/>
              </w:rPr>
              <w:t xml:space="preserve"> </w:t>
            </w:r>
            <w:r w:rsidRPr="007D580E">
              <w:rPr>
                <w:bCs/>
              </w:rPr>
              <w:t>productivity</w:t>
            </w:r>
          </w:p>
        </w:tc>
        <w:tc>
          <w:tcPr>
            <w:tcW w:w="1440" w:type="dxa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bCs/>
              </w:rPr>
            </w:pPr>
            <w:r w:rsidRPr="007D580E">
              <w:rPr>
                <w:bCs/>
              </w:rPr>
              <w:t>De-composition</w:t>
            </w:r>
          </w:p>
        </w:tc>
        <w:tc>
          <w:tcPr>
            <w:tcW w:w="1055" w:type="dxa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bCs/>
              </w:rPr>
            </w:pPr>
            <w:r w:rsidRPr="007D580E">
              <w:rPr>
                <w:bCs/>
              </w:rPr>
              <w:t>C-mineral-</w:t>
            </w:r>
            <w:proofErr w:type="spellStart"/>
            <w:r w:rsidRPr="007D580E">
              <w:rPr>
                <w:bCs/>
              </w:rPr>
              <w:t>ization</w:t>
            </w:r>
            <w:proofErr w:type="spellEnd"/>
          </w:p>
        </w:tc>
        <w:tc>
          <w:tcPr>
            <w:tcW w:w="1228" w:type="dxa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bCs/>
              </w:rPr>
            </w:pPr>
            <w:r w:rsidRPr="007D580E">
              <w:rPr>
                <w:bCs/>
              </w:rPr>
              <w:t>Nitrogen</w:t>
            </w:r>
          </w:p>
        </w:tc>
      </w:tr>
      <w:tr w:rsidR="00195DDB" w:rsidRPr="007D580E" w:rsidTr="003031AC">
        <w:trPr>
          <w:trHeight w:val="315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t>Species assemblag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 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7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(</w:t>
            </w:r>
            <w:r w:rsidRPr="007D580E">
              <w:rPr>
                <w:sz w:val="22"/>
                <w:szCs w:val="22"/>
              </w:rPr>
              <w:sym w:font="Wingdings 2" w:char="F085"/>
            </w:r>
            <w:r w:rsidRPr="007D580E">
              <w:rPr>
                <w:sz w:val="22"/>
                <w:szCs w:val="22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.4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86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  <w:r w:rsidRPr="007D580E">
              <w:rPr>
                <w:sz w:val="22"/>
                <w:szCs w:val="22"/>
              </w:rPr>
              <w:t>2.7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.9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3.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3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5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i/>
                <w:iCs/>
              </w:rPr>
            </w:pPr>
          </w:p>
        </w:tc>
      </w:tr>
      <w:tr w:rsidR="00195DDB" w:rsidRPr="007D580E" w:rsidTr="003031AC">
        <w:trPr>
          <w:trHeight w:val="31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 xml:space="preserve">native </w:t>
            </w:r>
            <w:r w:rsidRPr="007D580E">
              <w:rPr>
                <w:i/>
                <w:sz w:val="22"/>
                <w:szCs w:val="22"/>
              </w:rPr>
              <w:t>vs</w:t>
            </w:r>
            <w:r w:rsidRPr="007D580E">
              <w:rPr>
                <w:sz w:val="22"/>
                <w:szCs w:val="22"/>
              </w:rPr>
              <w:t xml:space="preserve"> non-na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(</w:t>
            </w:r>
            <w:r w:rsidRPr="007D580E">
              <w:rPr>
                <w:sz w:val="22"/>
                <w:szCs w:val="22"/>
              </w:rPr>
              <w:sym w:font="Wingdings 2" w:char="F085"/>
            </w:r>
            <w:r w:rsidRPr="007D580E">
              <w:rPr>
                <w:sz w:val="22"/>
                <w:szCs w:val="22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3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/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/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i/>
                <w:iCs/>
              </w:rPr>
            </w:pPr>
          </w:p>
        </w:tc>
      </w:tr>
      <w:tr w:rsidR="00195DDB" w:rsidRPr="007D580E" w:rsidTr="003031AC">
        <w:trPr>
          <w:trHeight w:val="31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 xml:space="preserve">forage </w:t>
            </w:r>
            <w:r w:rsidRPr="007D580E">
              <w:rPr>
                <w:i/>
                <w:sz w:val="22"/>
                <w:szCs w:val="22"/>
              </w:rPr>
              <w:t>vs</w:t>
            </w:r>
            <w:r w:rsidRPr="007D580E">
              <w:rPr>
                <w:sz w:val="22"/>
                <w:szCs w:val="22"/>
              </w:rPr>
              <w:t xml:space="preserve"> medus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(</w:t>
            </w:r>
            <w:r w:rsidRPr="007D580E">
              <w:rPr>
                <w:sz w:val="22"/>
                <w:szCs w:val="22"/>
              </w:rPr>
              <w:sym w:font="Wingdings 2" w:char="F085"/>
            </w:r>
            <w:r w:rsidRPr="007D580E">
              <w:rPr>
                <w:sz w:val="22"/>
                <w:szCs w:val="22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-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/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/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i/>
                <w:iCs/>
              </w:rPr>
            </w:pPr>
          </w:p>
        </w:tc>
      </w:tr>
      <w:tr w:rsidR="00195DDB" w:rsidRPr="007D580E" w:rsidTr="003031AC">
        <w:trPr>
          <w:trHeight w:val="315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Direc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 (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3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  <w:r w:rsidRPr="007D580E">
              <w:rPr>
                <w:sz w:val="22"/>
                <w:szCs w:val="22"/>
              </w:rPr>
              <w:t>0.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.8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pPr>
              <w:rPr>
                <w:i/>
                <w:iCs/>
              </w:rPr>
            </w:pPr>
          </w:p>
        </w:tc>
      </w:tr>
      <w:tr w:rsidR="00195DDB" w:rsidRPr="007D580E" w:rsidTr="003031AC">
        <w:trPr>
          <w:trHeight w:val="315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Grazin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 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37.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7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4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  <w:r w:rsidRPr="007D580E">
              <w:rPr>
                <w:sz w:val="22"/>
                <w:szCs w:val="22"/>
              </w:rPr>
              <w:t>0.8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3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.6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8.7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</w:t>
            </w:r>
          </w:p>
        </w:tc>
      </w:tr>
      <w:tr w:rsidR="00195DDB" w:rsidRPr="007D580E" w:rsidTr="003031AC">
        <w:trPr>
          <w:trHeight w:val="297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 xml:space="preserve">non-grazed </w:t>
            </w:r>
            <w:r w:rsidRPr="007D580E">
              <w:rPr>
                <w:i/>
                <w:sz w:val="22"/>
                <w:szCs w:val="22"/>
              </w:rPr>
              <w:t>vs</w:t>
            </w:r>
            <w:r w:rsidRPr="007D580E">
              <w:rPr>
                <w:sz w:val="22"/>
                <w:szCs w:val="22"/>
              </w:rPr>
              <w:t xml:space="preserve"> graze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5.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5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/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/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3.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4.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</w:t>
            </w:r>
          </w:p>
        </w:tc>
      </w:tr>
      <w:tr w:rsidR="00195DDB" w:rsidRPr="007D580E" w:rsidTr="003031AC">
        <w:trPr>
          <w:trHeight w:val="300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 xml:space="preserve">medium </w:t>
            </w:r>
            <w:r w:rsidRPr="007D580E">
              <w:rPr>
                <w:i/>
                <w:sz w:val="22"/>
                <w:szCs w:val="22"/>
              </w:rPr>
              <w:t xml:space="preserve">vs </w:t>
            </w:r>
            <w:r w:rsidRPr="007D580E">
              <w:rPr>
                <w:sz w:val="22"/>
                <w:szCs w:val="22"/>
              </w:rPr>
              <w:t>high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1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DDB" w:rsidRPr="007D580E" w:rsidRDefault="00195DDB" w:rsidP="003031AC"/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/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/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3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-0.4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</w:tr>
      <w:tr w:rsidR="00195DDB" w:rsidRPr="007D580E" w:rsidTr="003031AC">
        <w:trPr>
          <w:trHeight w:val="300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Species ass. x posi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 (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.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9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3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  <w:r w:rsidRPr="007D580E">
              <w:rPr>
                <w:sz w:val="22"/>
                <w:szCs w:val="22"/>
              </w:rPr>
              <w:t>2.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3.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2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.5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</w:tr>
      <w:tr w:rsidR="00195DDB" w:rsidRPr="007D580E" w:rsidTr="003031AC">
        <w:trPr>
          <w:trHeight w:val="300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Grazing x direc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 (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.5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1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  <w:r w:rsidRPr="007D580E">
              <w:rPr>
                <w:sz w:val="22"/>
                <w:szCs w:val="22"/>
              </w:rPr>
              <w:t>1.5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9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3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(</w:t>
            </w:r>
            <w:r w:rsidRPr="007D580E">
              <w:rPr>
                <w:sz w:val="22"/>
                <w:szCs w:val="22"/>
              </w:rPr>
              <w:sym w:font="Wingdings 2" w:char="F085"/>
            </w:r>
            <w:r w:rsidRPr="007D580E">
              <w:rPr>
                <w:sz w:val="22"/>
                <w:szCs w:val="22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.8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</w:tr>
      <w:tr w:rsidR="00195DDB" w:rsidRPr="007D580E" w:rsidTr="003031AC">
        <w:trPr>
          <w:trHeight w:val="315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Species ass. x grazin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4 (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.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8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9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  <w:r w:rsidRPr="007D580E">
              <w:rPr>
                <w:sz w:val="22"/>
                <w:szCs w:val="22"/>
              </w:rPr>
              <w:t>1.4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6.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2.1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6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/>
        </w:tc>
      </w:tr>
      <w:tr w:rsidR="00195DDB" w:rsidRPr="007D580E" w:rsidTr="003031AC">
        <w:trPr>
          <w:trHeight w:val="585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 xml:space="preserve">native </w:t>
            </w:r>
            <w:r w:rsidRPr="007D580E">
              <w:rPr>
                <w:i/>
                <w:sz w:val="22"/>
                <w:szCs w:val="22"/>
              </w:rPr>
              <w:t>vs</w:t>
            </w:r>
            <w:r w:rsidRPr="007D580E">
              <w:rPr>
                <w:sz w:val="22"/>
                <w:szCs w:val="22"/>
              </w:rPr>
              <w:t xml:space="preserve"> non-native x non-grazed </w:t>
            </w:r>
            <w:r w:rsidRPr="007D580E">
              <w:rPr>
                <w:i/>
                <w:sz w:val="22"/>
                <w:szCs w:val="22"/>
              </w:rPr>
              <w:t>vs</w:t>
            </w:r>
            <w:r w:rsidRPr="007D580E">
              <w:rPr>
                <w:sz w:val="22"/>
                <w:szCs w:val="22"/>
              </w:rPr>
              <w:t xml:space="preserve"> graze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-3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-1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-2.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(</w:t>
            </w:r>
            <w:r w:rsidRPr="007D580E">
              <w:rPr>
                <w:sz w:val="22"/>
                <w:szCs w:val="22"/>
              </w:rPr>
              <w:sym w:font="Wingdings 2" w:char="F085"/>
            </w:r>
            <w:r w:rsidRPr="007D580E">
              <w:rPr>
                <w:sz w:val="22"/>
                <w:szCs w:val="22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</w:tr>
      <w:tr w:rsidR="00195DDB" w:rsidRPr="007D580E" w:rsidTr="003031AC">
        <w:trPr>
          <w:trHeight w:val="630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 xml:space="preserve">native </w:t>
            </w:r>
            <w:r w:rsidRPr="007D580E">
              <w:rPr>
                <w:i/>
                <w:sz w:val="22"/>
                <w:szCs w:val="22"/>
              </w:rPr>
              <w:t>vs</w:t>
            </w:r>
            <w:r w:rsidRPr="007D580E">
              <w:rPr>
                <w:sz w:val="22"/>
                <w:szCs w:val="22"/>
              </w:rPr>
              <w:t xml:space="preserve"> non-native x medium </w:t>
            </w:r>
            <w:r w:rsidRPr="007D580E">
              <w:rPr>
                <w:i/>
                <w:sz w:val="22"/>
                <w:szCs w:val="22"/>
              </w:rPr>
              <w:t>vs</w:t>
            </w:r>
            <w:r w:rsidRPr="007D580E">
              <w:rPr>
                <w:sz w:val="22"/>
                <w:szCs w:val="22"/>
              </w:rPr>
              <w:t xml:space="preserve"> high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-1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-2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(</w:t>
            </w:r>
            <w:r w:rsidRPr="007D580E">
              <w:rPr>
                <w:sz w:val="22"/>
                <w:szCs w:val="22"/>
              </w:rPr>
              <w:sym w:font="Wingdings 2" w:char="F085"/>
            </w:r>
            <w:r w:rsidRPr="007D580E">
              <w:rPr>
                <w:sz w:val="22"/>
                <w:szCs w:val="22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-3.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</w:tr>
      <w:tr w:rsidR="00195DDB" w:rsidRPr="007D580E" w:rsidTr="003031AC">
        <w:trPr>
          <w:trHeight w:val="630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 xml:space="preserve">forage </w:t>
            </w:r>
            <w:r w:rsidRPr="007D580E">
              <w:rPr>
                <w:i/>
                <w:sz w:val="22"/>
                <w:szCs w:val="22"/>
              </w:rPr>
              <w:t>vs</w:t>
            </w:r>
            <w:r w:rsidRPr="007D580E">
              <w:rPr>
                <w:sz w:val="22"/>
                <w:szCs w:val="22"/>
              </w:rPr>
              <w:t xml:space="preserve"> weed x non-grazed </w:t>
            </w:r>
            <w:r w:rsidRPr="007D580E">
              <w:rPr>
                <w:i/>
                <w:sz w:val="22"/>
                <w:szCs w:val="22"/>
              </w:rPr>
              <w:t>vs</w:t>
            </w:r>
            <w:r w:rsidRPr="007D580E">
              <w:rPr>
                <w:sz w:val="22"/>
                <w:szCs w:val="22"/>
              </w:rPr>
              <w:t xml:space="preserve"> graze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3.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</w:tr>
      <w:tr w:rsidR="00195DDB" w:rsidRPr="007D580E" w:rsidTr="003031AC">
        <w:trPr>
          <w:trHeight w:val="630"/>
        </w:trPr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 xml:space="preserve">forage </w:t>
            </w:r>
            <w:r w:rsidRPr="007D580E">
              <w:rPr>
                <w:i/>
                <w:sz w:val="22"/>
                <w:szCs w:val="22"/>
              </w:rPr>
              <w:t xml:space="preserve">vs </w:t>
            </w:r>
            <w:r w:rsidRPr="007D580E">
              <w:rPr>
                <w:sz w:val="22"/>
                <w:szCs w:val="22"/>
              </w:rPr>
              <w:t xml:space="preserve">weed x medium </w:t>
            </w:r>
            <w:r w:rsidRPr="007D580E">
              <w:rPr>
                <w:i/>
                <w:sz w:val="22"/>
                <w:szCs w:val="22"/>
              </w:rPr>
              <w:t>vs</w:t>
            </w:r>
            <w:r w:rsidRPr="007D580E">
              <w:rPr>
                <w:sz w:val="22"/>
                <w:szCs w:val="22"/>
              </w:rPr>
              <w:t xml:space="preserve"> high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3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1.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95DDB" w:rsidRPr="007D580E" w:rsidRDefault="00195DDB" w:rsidP="003031AC">
            <w:pPr>
              <w:rPr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>
            <w:r w:rsidRPr="007D580E">
              <w:rPr>
                <w:sz w:val="22"/>
                <w:szCs w:val="22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5DDB" w:rsidRPr="007D580E" w:rsidRDefault="00195DDB" w:rsidP="003031AC"/>
        </w:tc>
      </w:tr>
    </w:tbl>
    <w:p w:rsidR="00195DDB" w:rsidRPr="007D580E" w:rsidRDefault="00195DDB" w:rsidP="00195DDB">
      <w:pPr>
        <w:spacing w:line="360" w:lineRule="auto"/>
      </w:pPr>
      <w:r w:rsidRPr="007D580E">
        <w:lastRenderedPageBreak/>
        <w:t>Results are shown for main effects from linear mixed effect models (F-values, t-values for orthogonal contrasts‡). Significance levels are given as * P&lt;0.05, **P&lt;0.01, ***P&lt;0.001, (</w:t>
      </w:r>
      <w:r w:rsidRPr="007D580E">
        <w:sym w:font="Wingdings 2" w:char="F085"/>
      </w:r>
      <w:r w:rsidRPr="007D580E">
        <w:t xml:space="preserve">) </w:t>
      </w:r>
      <w:proofErr w:type="spellStart"/>
      <w:r w:rsidRPr="007D580E">
        <w:t>non significant</w:t>
      </w:r>
      <w:proofErr w:type="spellEnd"/>
      <w:r w:rsidRPr="007D580E">
        <w:t xml:space="preserve"> after accounting for multiple comparisons with the </w:t>
      </w:r>
      <w:proofErr w:type="spellStart"/>
      <w:r w:rsidRPr="007D580E">
        <w:t>Benjamini</w:t>
      </w:r>
      <w:proofErr w:type="spellEnd"/>
      <w:r w:rsidRPr="007D580E">
        <w:t>–Hochberg method (line-by-line)</w:t>
      </w:r>
      <w:r>
        <w:t xml:space="preserve"> [</w:t>
      </w:r>
      <w:del w:id="0" w:author="Claudia" w:date="2014-08-25T12:51:00Z">
        <w:r w:rsidDel="009322B8">
          <w:delText>33</w:delText>
        </w:r>
      </w:del>
      <w:ins w:id="1" w:author="Claudia" w:date="2014-08-25T12:51:00Z">
        <w:r w:rsidR="009322B8">
          <w:t>1</w:t>
        </w:r>
      </w:ins>
      <w:r>
        <w:t>]</w:t>
      </w:r>
      <w:r w:rsidRPr="007D580E">
        <w:t>. Ecosystem services are explained in Table 1. Direction refers to the location of the grazing gradient within an experimentally planted species assemblage (see Figure S1 for details).</w:t>
      </w:r>
    </w:p>
    <w:p w:rsidR="00195DDB" w:rsidRPr="007D580E" w:rsidRDefault="00195DDB" w:rsidP="00195DDB">
      <w:pPr>
        <w:spacing w:line="360" w:lineRule="auto"/>
      </w:pPr>
      <w:r w:rsidRPr="007D580E">
        <w:t>‡ Note:</w:t>
      </w:r>
    </w:p>
    <w:p w:rsidR="00C115A9" w:rsidRDefault="00195DDB" w:rsidP="00195DDB">
      <w:pPr>
        <w:spacing w:line="360" w:lineRule="auto"/>
        <w:rPr>
          <w:ins w:id="2" w:author="Claudia" w:date="2014-08-25T12:51:00Z"/>
        </w:rPr>
      </w:pPr>
      <w:r w:rsidRPr="007D580E">
        <w:t xml:space="preserve">We used the following orthogonal contrasts to test for significant differences among species assemblages: (1) “native </w:t>
      </w:r>
      <w:r w:rsidRPr="007D580E">
        <w:rPr>
          <w:i/>
        </w:rPr>
        <w:t>vs.</w:t>
      </w:r>
      <w:r w:rsidRPr="007D580E">
        <w:t xml:space="preserve"> non-native” compared the historical native vegetation to both non-native assemblages; (2) “forage vs. weed” tested for differences between the two non-native species assemblages; (3) “non-grazed </w:t>
      </w:r>
      <w:r w:rsidRPr="007D580E">
        <w:rPr>
          <w:i/>
        </w:rPr>
        <w:t>vs.</w:t>
      </w:r>
      <w:r w:rsidRPr="007D580E">
        <w:t xml:space="preserve"> grazed” compared the control to both the medium and the high grazing treatment; and (4) “medium </w:t>
      </w:r>
      <w:r w:rsidRPr="007D580E">
        <w:rPr>
          <w:i/>
        </w:rPr>
        <w:t>vs.</w:t>
      </w:r>
      <w:r w:rsidRPr="007D580E">
        <w:t xml:space="preserve"> high” tested for differences in grazing intensity. If significant species assemblage × grazing interactions occurred we performed the following orthogonal contrasts within the interaction only: (5) “native </w:t>
      </w:r>
      <w:r w:rsidRPr="007D580E">
        <w:rPr>
          <w:i/>
        </w:rPr>
        <w:t>vs.</w:t>
      </w:r>
      <w:r w:rsidRPr="007D580E">
        <w:t xml:space="preserve"> non-native × non-grazed </w:t>
      </w:r>
      <w:r w:rsidRPr="007D580E">
        <w:rPr>
          <w:i/>
        </w:rPr>
        <w:t>vs.</w:t>
      </w:r>
      <w:r w:rsidRPr="007D580E">
        <w:t xml:space="preserve"> grazed” and (6) “native </w:t>
      </w:r>
      <w:r w:rsidRPr="007D580E">
        <w:rPr>
          <w:i/>
        </w:rPr>
        <w:t>vs.</w:t>
      </w:r>
      <w:r w:rsidRPr="007D580E">
        <w:t xml:space="preserve"> non-native × medium </w:t>
      </w:r>
      <w:r w:rsidRPr="007D580E">
        <w:rPr>
          <w:i/>
        </w:rPr>
        <w:t>vs.</w:t>
      </w:r>
      <w:r w:rsidRPr="007D580E">
        <w:t xml:space="preserve"> high” to test if the historical native vegetation responded differently to the grazing treatments compared to both non-native species assemblages; and (7) “forage vs. weed</w:t>
      </w:r>
      <w:r w:rsidRPr="007D580E" w:rsidDel="001031B4">
        <w:t xml:space="preserve"> </w:t>
      </w:r>
      <w:r w:rsidRPr="007D580E">
        <w:t xml:space="preserve">× non-grazed </w:t>
      </w:r>
      <w:r w:rsidRPr="007D580E">
        <w:rPr>
          <w:i/>
        </w:rPr>
        <w:t>vs.</w:t>
      </w:r>
      <w:r w:rsidRPr="007D580E">
        <w:t xml:space="preserve"> grazed” and (8) “forage vs. weed</w:t>
      </w:r>
      <w:r w:rsidRPr="007D580E" w:rsidDel="001031B4">
        <w:t xml:space="preserve"> </w:t>
      </w:r>
      <w:r w:rsidRPr="007D580E">
        <w:t xml:space="preserve">× medium </w:t>
      </w:r>
      <w:r w:rsidRPr="007D580E">
        <w:rPr>
          <w:i/>
        </w:rPr>
        <w:t>vs.</w:t>
      </w:r>
      <w:r w:rsidRPr="007D580E">
        <w:t xml:space="preserve"> high” to test if the two non-native species assemblages differed in their response to the grazing treatments. </w:t>
      </w:r>
    </w:p>
    <w:p w:rsidR="009322B8" w:rsidRDefault="009322B8" w:rsidP="00195DDB">
      <w:pPr>
        <w:spacing w:line="360" w:lineRule="auto"/>
        <w:rPr>
          <w:ins w:id="3" w:author="Claudia" w:date="2014-08-25T12:52:00Z"/>
        </w:rPr>
      </w:pPr>
    </w:p>
    <w:p w:rsidR="009322B8" w:rsidRDefault="009322B8" w:rsidP="00195DDB">
      <w:pPr>
        <w:spacing w:line="360" w:lineRule="auto"/>
        <w:rPr>
          <w:ins w:id="4" w:author="Claudia" w:date="2014-08-25T12:51:00Z"/>
        </w:rPr>
      </w:pPr>
      <w:ins w:id="5" w:author="Claudia" w:date="2014-08-25T12:52:00Z">
        <w:r>
          <w:t xml:space="preserve">REFERENCES </w:t>
        </w:r>
      </w:ins>
      <w:bookmarkStart w:id="6" w:name="_GoBack"/>
      <w:bookmarkEnd w:id="6"/>
    </w:p>
    <w:p w:rsidR="009322B8" w:rsidRPr="004256E9" w:rsidRDefault="009322B8" w:rsidP="009322B8">
      <w:pPr>
        <w:pStyle w:val="ListParagraph"/>
        <w:numPr>
          <w:ilvl w:val="0"/>
          <w:numId w:val="1"/>
        </w:numPr>
        <w:spacing w:line="480" w:lineRule="auto"/>
        <w:ind w:left="540" w:hanging="540"/>
        <w:rPr>
          <w:ins w:id="7" w:author="Claudia" w:date="2014-08-25T12:52:00Z"/>
          <w:rFonts w:ascii="Calibri" w:eastAsia="Calibri" w:hAnsi="Calibri"/>
          <w:noProof/>
          <w:lang w:bidi="ar-SA"/>
        </w:rPr>
      </w:pPr>
      <w:proofErr w:type="spellStart"/>
      <w:ins w:id="8" w:author="Claudia" w:date="2014-08-25T12:52:00Z">
        <w:r w:rsidRPr="004256E9">
          <w:rPr>
            <w:rFonts w:ascii="Times New Roman" w:hAnsi="Times New Roman"/>
          </w:rPr>
          <w:t>Verhoeven</w:t>
        </w:r>
        <w:proofErr w:type="spellEnd"/>
        <w:r w:rsidRPr="004256E9">
          <w:rPr>
            <w:rFonts w:ascii="Times New Roman" w:hAnsi="Times New Roman"/>
          </w:rPr>
          <w:t xml:space="preserve"> KJF, </w:t>
        </w:r>
        <w:proofErr w:type="spellStart"/>
        <w:r w:rsidRPr="004256E9">
          <w:rPr>
            <w:rFonts w:ascii="Times New Roman" w:hAnsi="Times New Roman"/>
          </w:rPr>
          <w:t>Simonsen</w:t>
        </w:r>
        <w:proofErr w:type="spellEnd"/>
        <w:r w:rsidRPr="004256E9">
          <w:rPr>
            <w:rFonts w:ascii="Times New Roman" w:hAnsi="Times New Roman"/>
          </w:rPr>
          <w:t xml:space="preserve"> KL, McIntyre LM (2005) Implementing false discovery rate control: increasing your power. </w:t>
        </w:r>
        <w:proofErr w:type="spellStart"/>
        <w:r w:rsidRPr="004256E9">
          <w:rPr>
            <w:rFonts w:ascii="Times New Roman" w:hAnsi="Times New Roman"/>
          </w:rPr>
          <w:t>Oikos</w:t>
        </w:r>
        <w:proofErr w:type="spellEnd"/>
        <w:r w:rsidRPr="004256E9">
          <w:rPr>
            <w:rFonts w:ascii="Times New Roman" w:hAnsi="Times New Roman"/>
          </w:rPr>
          <w:t xml:space="preserve"> 108:643-647.</w:t>
        </w:r>
      </w:ins>
    </w:p>
    <w:p w:rsidR="009322B8" w:rsidRPr="00195DDB" w:rsidRDefault="009322B8" w:rsidP="00195DDB">
      <w:pPr>
        <w:spacing w:line="360" w:lineRule="auto"/>
        <w:rPr>
          <w:i/>
        </w:rPr>
      </w:pPr>
    </w:p>
    <w:sectPr w:rsidR="009322B8" w:rsidRPr="00195DDB" w:rsidSect="00195D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C37390"/>
    <w:multiLevelType w:val="hybridMultilevel"/>
    <w:tmpl w:val="51E05A8E"/>
    <w:lvl w:ilvl="0" w:tplc="961425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DDB"/>
    <w:rsid w:val="001836DD"/>
    <w:rsid w:val="00195DDB"/>
    <w:rsid w:val="003F6B46"/>
    <w:rsid w:val="009322B8"/>
    <w:rsid w:val="00C115A9"/>
    <w:rsid w:val="00E6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DDB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2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DDB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2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2</cp:revision>
  <dcterms:created xsi:type="dcterms:W3CDTF">2014-08-25T17:52:00Z</dcterms:created>
  <dcterms:modified xsi:type="dcterms:W3CDTF">2014-08-25T17:52:00Z</dcterms:modified>
</cp:coreProperties>
</file>